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19ADCE8" w:rsidR="00817DD6" w:rsidRPr="001549D3" w:rsidRDefault="0004283D" w:rsidP="0004283D">
      <w:pPr>
        <w:pStyle w:val="aff6"/>
        <w:numPr>
          <w:ilvl w:val="0"/>
          <w:numId w:val="6"/>
        </w:numPr>
      </w:pPr>
      <w:r w:rsidRPr="0004283D">
        <w:t>Prophylactic intravenous norepinephrine for the prevention of hypotension during spinal anesthesia for elective cesarean section: a systematic review and dose-response meta-analysis of randomized controlled trials</w:t>
      </w:r>
    </w:p>
    <w:p w14:paraId="25D2C293" w14:textId="7A67BF61" w:rsidR="002868E2" w:rsidRPr="00994A3D" w:rsidRDefault="0004283D" w:rsidP="0001436A">
      <w:pPr>
        <w:pStyle w:val="AuthorList"/>
      </w:pPr>
      <w:r w:rsidRPr="0004283D">
        <w:t xml:space="preserve">Yuan Li, </w:t>
      </w:r>
      <w:proofErr w:type="spellStart"/>
      <w:r w:rsidRPr="0004283D">
        <w:t>Bingxing</w:t>
      </w:r>
      <w:proofErr w:type="spellEnd"/>
      <w:r w:rsidRPr="0004283D">
        <w:t xml:space="preserve"> Shuai, Han Huang</w:t>
      </w:r>
      <w:r w:rsidRPr="0004283D">
        <w:rPr>
          <w:vertAlign w:val="superscript"/>
        </w:rPr>
        <w:t>*</w:t>
      </w:r>
    </w:p>
    <w:p w14:paraId="217F3AE0" w14:textId="14FA67E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4283D" w:rsidRPr="0004283D">
        <w:rPr>
          <w:rFonts w:cs="Times New Roman"/>
          <w:b/>
        </w:rPr>
        <w:t>Han Huang</w:t>
      </w:r>
      <w:r w:rsidR="00994A3D" w:rsidRPr="00994A3D">
        <w:rPr>
          <w:rFonts w:cs="Times New Roman"/>
        </w:rPr>
        <w:t xml:space="preserve">: </w:t>
      </w:r>
      <w:r w:rsidR="0004283D" w:rsidRPr="0004283D">
        <w:rPr>
          <w:rFonts w:cs="Times New Roman"/>
        </w:rPr>
        <w:t>han.huang@scu.edu.cn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DA72BF7" w14:textId="77777777" w:rsidR="0004283D" w:rsidRDefault="0004283D" w:rsidP="0004283D">
      <w:pPr>
        <w:pStyle w:val="aff0"/>
        <w:spacing w:line="140" w:lineRule="atLeast"/>
        <w:rPr>
          <w:rFonts w:ascii="Arial" w:hAnsi="Arial" w:cs="Arial"/>
          <w:b/>
          <w:bCs/>
        </w:rPr>
      </w:pPr>
      <w:r w:rsidRPr="00AF7EB3">
        <w:rPr>
          <w:rFonts w:ascii="Arial" w:hAnsi="Arial" w:cs="Arial"/>
          <w:b/>
          <w:bCs/>
        </w:rPr>
        <w:t>Appendix</w:t>
      </w:r>
    </w:p>
    <w:p w14:paraId="014E5C81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EBM Reviews - Cochrane Central Register of Controlled Trials &lt;June 2022&gt;</w:t>
      </w:r>
    </w:p>
    <w:p w14:paraId="363F7610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Embase &lt;1974 to 2022 July 22&gt;</w:t>
      </w:r>
    </w:p>
    <w:p w14:paraId="3BA11C4E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 xml:space="preserve">Ovid MEDLINE(R) and 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Epub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 xml:space="preserve"> Ahead of Print, In-Process, In-Data-Review &amp; Other Non-Indexed Citations, Daily and Versions &lt;1946 to July 22, 2022&gt;</w:t>
      </w:r>
    </w:p>
    <w:p w14:paraId="2EC7AF22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</w:p>
    <w:p w14:paraId="3D967A2D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exp Norepinephrine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217833</w:t>
      </w:r>
    </w:p>
    <w:p w14:paraId="50D9ED7C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Noradrenaline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81351</w:t>
      </w:r>
    </w:p>
    <w:p w14:paraId="53787F6B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Levarterenol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252</w:t>
      </w:r>
    </w:p>
    <w:p w14:paraId="50BD0FC0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4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Levophed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115</w:t>
      </w:r>
    </w:p>
    <w:p w14:paraId="00121777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Norepinephrin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31315</w:t>
      </w:r>
    </w:p>
    <w:p w14:paraId="511AD41F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6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Arterenol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655</w:t>
      </w:r>
    </w:p>
    <w:p w14:paraId="0D488355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Levonor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3913</w:t>
      </w:r>
    </w:p>
    <w:p w14:paraId="31E2FB5E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8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 or 2 or 3 or 4 or 5 or 6 or 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310056</w:t>
      </w:r>
    </w:p>
    <w:p w14:paraId="6BD2146C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9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exp Cesarean Section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67448</w:t>
      </w:r>
    </w:p>
    <w:p w14:paraId="756653D0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0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Cesarean Sections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9122</w:t>
      </w:r>
    </w:p>
    <w:p w14:paraId="71AA5802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1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Caesarean Section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56908</w:t>
      </w:r>
    </w:p>
    <w:p w14:paraId="2EFF31E6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lastRenderedPageBreak/>
        <w:t>12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Abdominal Deliver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090</w:t>
      </w:r>
    </w:p>
    <w:p w14:paraId="0F2A110F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3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C-Section*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6714</w:t>
      </w:r>
    </w:p>
    <w:p w14:paraId="5BDD3162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4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Postcesarean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 xml:space="preserve"> Section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88</w:t>
      </w:r>
    </w:p>
    <w:p w14:paraId="4FBC5AA3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9 or 10 or 11 or 12 or 13 or 14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91032</w:t>
      </w:r>
    </w:p>
    <w:p w14:paraId="07EDF77C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6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8 and 1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096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>
        <w:t>(Cochrane:122, Embase:728, MEDLINE:246)</w:t>
      </w:r>
    </w:p>
    <w:p w14:paraId="4F3C0279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emove duplicates from 16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832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>
        <w:t>(Cochrane:119, Embase:525, MEDLINE:188)</w:t>
      </w:r>
    </w:p>
    <w:p w14:paraId="4C37BF29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8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clinical trial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574664</w:t>
      </w:r>
    </w:p>
    <w:p w14:paraId="11AD749E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19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andomized controlled trial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293735</w:t>
      </w:r>
    </w:p>
    <w:p w14:paraId="465F9A61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0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andom Allocation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218077</w:t>
      </w:r>
    </w:p>
    <w:p w14:paraId="5CB251EE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1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single-blind method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00168</w:t>
      </w:r>
    </w:p>
    <w:p w14:paraId="3FFDF75F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2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Double-Blind Method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492790</w:t>
      </w:r>
    </w:p>
    <w:p w14:paraId="0D07BE2C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3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cross-over studies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58133</w:t>
      </w:r>
    </w:p>
    <w:p w14:paraId="7D175C79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4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Placebos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387166</w:t>
      </w:r>
    </w:p>
    <w:p w14:paraId="04437A88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</w:r>
      <w:proofErr w:type="spellStart"/>
      <w:proofErr w:type="gramStart"/>
      <w:r w:rsidRPr="00033C50">
        <w:rPr>
          <w:rFonts w:ascii="Arial" w:eastAsia="宋体" w:hAnsi="Arial" w:cs="Arial"/>
          <w:color w:val="000000"/>
          <w:sz w:val="20"/>
          <w:szCs w:val="20"/>
        </w:rPr>
        <w:t>Randomi?ed</w:t>
      </w:r>
      <w:proofErr w:type="spellEnd"/>
      <w:proofErr w:type="gramEnd"/>
      <w:r w:rsidRPr="00033C50">
        <w:rPr>
          <w:rFonts w:ascii="Arial" w:eastAsia="宋体" w:hAnsi="Arial" w:cs="Arial"/>
          <w:color w:val="000000"/>
          <w:sz w:val="20"/>
          <w:szCs w:val="20"/>
        </w:rPr>
        <w:t xml:space="preserve"> controlled trial$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736168</w:t>
      </w:r>
    </w:p>
    <w:p w14:paraId="2BC06E87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6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CT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08691</w:t>
      </w:r>
    </w:p>
    <w:p w14:paraId="105CF096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andom allocation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6907</w:t>
      </w:r>
    </w:p>
    <w:p w14:paraId="58865F2A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8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andomly allocated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17463</w:t>
      </w:r>
    </w:p>
    <w:p w14:paraId="35FDC2B3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29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Allocated randomly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7921</w:t>
      </w:r>
    </w:p>
    <w:p w14:paraId="63230AD7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0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(allocated adj2 random)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2677</w:t>
      </w:r>
    </w:p>
    <w:p w14:paraId="5263D4B0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1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Single blind$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82908</w:t>
      </w:r>
    </w:p>
    <w:p w14:paraId="5AE34412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2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Double blind$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661484</w:t>
      </w:r>
    </w:p>
    <w:p w14:paraId="5BB7421A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3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((treble or triple) adj blind$).</w:t>
      </w:r>
      <w:proofErr w:type="spellStart"/>
      <w:r w:rsidRPr="00033C50">
        <w:rPr>
          <w:rFonts w:ascii="Arial" w:eastAsia="宋体" w:hAnsi="Arial" w:cs="Arial"/>
          <w:color w:val="000000"/>
          <w:sz w:val="20"/>
          <w:szCs w:val="20"/>
        </w:rPr>
        <w:t>tw</w:t>
      </w:r>
      <w:proofErr w:type="spellEnd"/>
      <w:r w:rsidRPr="00033C50">
        <w:rPr>
          <w:rFonts w:ascii="Arial" w:eastAsia="宋体" w:hAnsi="Arial" w:cs="Arial"/>
          <w:color w:val="000000"/>
          <w:sz w:val="20"/>
          <w:szCs w:val="20"/>
        </w:rPr>
        <w:t>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4975</w:t>
      </w:r>
    </w:p>
    <w:p w14:paraId="206FB7F0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4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Placebo$.tw.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921539</w:t>
      </w:r>
    </w:p>
    <w:p w14:paraId="78F03984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Prospective Studies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409894</w:t>
      </w:r>
    </w:p>
    <w:p w14:paraId="32DB7A29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6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8 or 19 or 20 or 21 or 22 or 23 or 24 or 25 or 26 or 27 or 28 or 29 or 30 or 31 or 32 or 33 or 34 or 35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4989928</w:t>
      </w:r>
    </w:p>
    <w:p w14:paraId="28EA3E74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lastRenderedPageBreak/>
        <w:t>3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Humans/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38710799</w:t>
      </w:r>
    </w:p>
    <w:p w14:paraId="3D6AAD86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8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36 and 37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3719806</w:t>
      </w:r>
    </w:p>
    <w:p w14:paraId="408FCF29" w14:textId="77777777" w:rsidR="0004283D" w:rsidRPr="00033C50" w:rsidRDefault="0004283D" w:rsidP="0004283D">
      <w:pPr>
        <w:shd w:val="clear" w:color="auto" w:fill="FFFFFF"/>
        <w:spacing w:before="100" w:beforeAutospacing="1" w:after="100" w:afterAutospacing="1"/>
        <w:rPr>
          <w:rFonts w:ascii="Arial" w:eastAsia="宋体" w:hAnsi="Arial" w:cs="Arial"/>
          <w:color w:val="000000"/>
          <w:sz w:val="20"/>
          <w:szCs w:val="20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39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6 and 38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252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>
        <w:t>(Cochrane:46, Embase:123, MEDLINE:83)</w:t>
      </w:r>
    </w:p>
    <w:p w14:paraId="58F1AED1" w14:textId="369E1627" w:rsidR="00DE23E8" w:rsidRPr="0004283D" w:rsidRDefault="0004283D" w:rsidP="0004283D">
      <w:pPr>
        <w:jc w:val="both"/>
        <w:rPr>
          <w:rFonts w:cs="Times New Roman"/>
          <w:szCs w:val="24"/>
          <w:lang w:eastAsia="zh-CN"/>
        </w:rPr>
      </w:pPr>
      <w:r w:rsidRPr="00033C50">
        <w:rPr>
          <w:rFonts w:ascii="Arial" w:eastAsia="宋体" w:hAnsi="Arial" w:cs="Arial"/>
          <w:color w:val="000000"/>
          <w:sz w:val="20"/>
          <w:szCs w:val="20"/>
        </w:rPr>
        <w:t>40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remove duplicates from 39</w:t>
      </w:r>
      <w:r w:rsidRPr="00033C50">
        <w:rPr>
          <w:rFonts w:ascii="Arial" w:eastAsia="宋体" w:hAnsi="Arial" w:cs="Arial"/>
          <w:color w:val="000000"/>
          <w:sz w:val="20"/>
          <w:szCs w:val="20"/>
        </w:rPr>
        <w:tab/>
        <w:t>147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>
        <w:t>(Cochrane:45, Embase:64, MEDLINE:38)</w:t>
      </w:r>
    </w:p>
    <w:sectPr w:rsidR="00DE23E8" w:rsidRPr="000428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7C539" w14:textId="77777777" w:rsidR="0031376C" w:rsidRDefault="0031376C" w:rsidP="00117666">
      <w:pPr>
        <w:spacing w:after="0"/>
      </w:pPr>
      <w:r>
        <w:separator/>
      </w:r>
    </w:p>
  </w:endnote>
  <w:endnote w:type="continuationSeparator" w:id="0">
    <w:p w14:paraId="39185E8C" w14:textId="77777777" w:rsidR="0031376C" w:rsidRDefault="00313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FE2F3" w14:textId="77777777" w:rsidR="0031376C" w:rsidRDefault="0031376C" w:rsidP="00117666">
      <w:pPr>
        <w:spacing w:after="0"/>
      </w:pPr>
      <w:r>
        <w:separator/>
      </w:r>
    </w:p>
  </w:footnote>
  <w:footnote w:type="continuationSeparator" w:id="0">
    <w:p w14:paraId="5F25E69B" w14:textId="77777777" w:rsidR="0031376C" w:rsidRDefault="00313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83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76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ppy</cp:lastModifiedBy>
  <cp:revision>2</cp:revision>
  <cp:lastPrinted>2013-10-03T12:51:00Z</cp:lastPrinted>
  <dcterms:created xsi:type="dcterms:W3CDTF">2023-05-18T12:56:00Z</dcterms:created>
  <dcterms:modified xsi:type="dcterms:W3CDTF">2023-05-1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